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7FC62" w14:textId="7D827279" w:rsidR="001B006A" w:rsidRDefault="001B006A" w:rsidP="001B006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bookmarkStart w:id="0" w:name="_Hlk92484069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: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Th</w:t>
      </w:r>
      <w:r w:rsidRPr="00C87C01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p</w:t>
      </w:r>
      <w:r w:rsidRPr="00C87C01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utative amino acid sequences of the aligned SR are shown in </w:t>
      </w:r>
      <w:r w:rsidRPr="00B069AB">
        <w:rPr>
          <w:rFonts w:ascii="Times New Roman" w:eastAsia="Times New Roman" w:hAnsi="Times New Roman" w:cs="Times New Roman"/>
          <w:color w:val="0E101A"/>
          <w:sz w:val="24"/>
          <w:szCs w:val="24"/>
        </w:rPr>
        <w:t>Supplementary Figure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E575F0">
        <w:rPr>
          <w:rFonts w:ascii="Times New Roman" w:eastAsia="Times New Roman" w:hAnsi="Times New Roman" w:cs="Times New Roman"/>
          <w:color w:val="0E101A"/>
          <w:sz w:val="24"/>
          <w:szCs w:val="24"/>
        </w:rPr>
        <w:t>4</w:t>
      </w:r>
      <w:r w:rsidRPr="00B069AB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bookmarkEnd w:id="0"/>
    <w:p w14:paraId="25C20204" w14:textId="77777777" w:rsidR="004F66EC" w:rsidRDefault="004F66EC" w:rsidP="004F66EC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F66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D41D1C" w14:textId="77777777" w:rsidR="004F66EC" w:rsidRDefault="004F66EC" w:rsidP="004F66EC">
      <w:r>
        <w:rPr>
          <w:noProof/>
        </w:rPr>
        <w:lastRenderedPageBreak/>
        <w:drawing>
          <wp:inline distT="0" distB="0" distL="0" distR="0" wp14:anchorId="676F32B3" wp14:editId="2FF8FA63">
            <wp:extent cx="8220456" cy="12984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0456" cy="129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83DA" w14:textId="77777777" w:rsidR="004F66EC" w:rsidRDefault="004F66EC" w:rsidP="004F66EC">
      <w:r>
        <w:rPr>
          <w:noProof/>
        </w:rPr>
        <w:drawing>
          <wp:inline distT="0" distB="0" distL="0" distR="0" wp14:anchorId="7DAA6E05" wp14:editId="0E4BAFA7">
            <wp:extent cx="8174736" cy="1307592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74736" cy="1307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82360" w14:textId="77777777" w:rsidR="004F66EC" w:rsidRDefault="004F66EC" w:rsidP="004F66EC">
      <w:r>
        <w:rPr>
          <w:noProof/>
        </w:rPr>
        <w:drawing>
          <wp:inline distT="0" distB="0" distL="0" distR="0" wp14:anchorId="089E5AA2" wp14:editId="3E07BED6">
            <wp:extent cx="8220456" cy="1289304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0456" cy="128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0BE39" w14:textId="0308B7B8" w:rsidR="004F66EC" w:rsidRDefault="004F66EC" w:rsidP="004F66EC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F66EC" w:rsidSect="004F66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F66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D470D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4F66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D360ABB" w14:textId="77777777" w:rsidR="004F66EC" w:rsidRPr="004F66EC" w:rsidRDefault="004F66EC" w:rsidP="001B00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F66EC" w:rsidRPr="004F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30744" w14:textId="77777777" w:rsidR="00CE5DA7" w:rsidRDefault="00CE5DA7" w:rsidP="004F66EC">
      <w:pPr>
        <w:spacing w:after="0" w:line="240" w:lineRule="auto"/>
      </w:pPr>
      <w:r>
        <w:separator/>
      </w:r>
    </w:p>
  </w:endnote>
  <w:endnote w:type="continuationSeparator" w:id="0">
    <w:p w14:paraId="751B024F" w14:textId="77777777" w:rsidR="00CE5DA7" w:rsidRDefault="00CE5DA7" w:rsidP="004F6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8404A" w14:textId="77777777" w:rsidR="00CE5DA7" w:rsidRDefault="00CE5DA7" w:rsidP="004F66EC">
      <w:pPr>
        <w:spacing w:after="0" w:line="240" w:lineRule="auto"/>
      </w:pPr>
      <w:r>
        <w:separator/>
      </w:r>
    </w:p>
  </w:footnote>
  <w:footnote w:type="continuationSeparator" w:id="0">
    <w:p w14:paraId="2C6F2C7C" w14:textId="77777777" w:rsidR="00CE5DA7" w:rsidRDefault="00CE5DA7" w:rsidP="004F6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M0MjM3tDA1NjNX0lEKTi0uzszPAykwrgUAcyO7NywAAAA="/>
  </w:docVars>
  <w:rsids>
    <w:rsidRoot w:val="004F66EC"/>
    <w:rsid w:val="00035163"/>
    <w:rsid w:val="001317B0"/>
    <w:rsid w:val="001B006A"/>
    <w:rsid w:val="001D27CF"/>
    <w:rsid w:val="003A64FE"/>
    <w:rsid w:val="003E58E4"/>
    <w:rsid w:val="003F1608"/>
    <w:rsid w:val="00411C22"/>
    <w:rsid w:val="00466282"/>
    <w:rsid w:val="004B2DC8"/>
    <w:rsid w:val="004F66EC"/>
    <w:rsid w:val="00574BD6"/>
    <w:rsid w:val="006C5A2B"/>
    <w:rsid w:val="007A7383"/>
    <w:rsid w:val="00801900"/>
    <w:rsid w:val="009664CA"/>
    <w:rsid w:val="00AA3163"/>
    <w:rsid w:val="00AD0DBA"/>
    <w:rsid w:val="00B41ED9"/>
    <w:rsid w:val="00CE5DA7"/>
    <w:rsid w:val="00D470D8"/>
    <w:rsid w:val="00E575F0"/>
    <w:rsid w:val="00EA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8493C"/>
  <w15:chartTrackingRefBased/>
  <w15:docId w15:val="{B2DCBED5-3BA4-48FE-980D-50DA197AE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6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6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6EC"/>
  </w:style>
  <w:style w:type="paragraph" w:styleId="Footer">
    <w:name w:val="footer"/>
    <w:basedOn w:val="Normal"/>
    <w:link w:val="FooterChar"/>
    <w:uiPriority w:val="99"/>
    <w:unhideWhenUsed/>
    <w:rsid w:val="004F6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 BOOK</dc:creator>
  <cp:keywords/>
  <dc:description/>
  <cp:lastModifiedBy>ELITE BOOK</cp:lastModifiedBy>
  <cp:revision>3</cp:revision>
  <dcterms:created xsi:type="dcterms:W3CDTF">2022-01-05T09:48:00Z</dcterms:created>
  <dcterms:modified xsi:type="dcterms:W3CDTF">2022-01-07T18:45:00Z</dcterms:modified>
</cp:coreProperties>
</file>